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42F28" w14:textId="36CC9EC9" w:rsidR="00271747" w:rsidRDefault="00C85F23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dditional</w:t>
      </w:r>
      <w:r w:rsidR="00E724B9">
        <w:rPr>
          <w:b/>
          <w:color w:val="000000" w:themeColor="text1"/>
          <w:sz w:val="24"/>
          <w:szCs w:val="24"/>
        </w:rPr>
        <w:t xml:space="preserve"> data</w:t>
      </w:r>
      <w:bookmarkStart w:id="0" w:name="_GoBack"/>
      <w:bookmarkEnd w:id="0"/>
      <w:r w:rsidR="006A07C5">
        <w:rPr>
          <w:b/>
          <w:color w:val="000000" w:themeColor="text1"/>
          <w:sz w:val="24"/>
          <w:szCs w:val="24"/>
        </w:rPr>
        <w:t xml:space="preserve"> 4. </w:t>
      </w:r>
      <w:r w:rsidR="006A07C5">
        <w:rPr>
          <w:color w:val="000000" w:themeColor="text1"/>
          <w:sz w:val="24"/>
          <w:szCs w:val="24"/>
        </w:rPr>
        <w:t>Risk differences for 28-day mortality and in-hosp</w:t>
      </w:r>
      <w:r w:rsidR="00BE28C8">
        <w:rPr>
          <w:color w:val="000000" w:themeColor="text1"/>
          <w:sz w:val="24"/>
          <w:szCs w:val="24"/>
        </w:rPr>
        <w:t>ital mortality in the before and after</w:t>
      </w:r>
      <w:r w:rsidR="006A07C5">
        <w:rPr>
          <w:color w:val="000000" w:themeColor="text1"/>
          <w:sz w:val="24"/>
          <w:szCs w:val="24"/>
        </w:rPr>
        <w:t xml:space="preserve"> propensity score-matched, and IPTW analysis groups</w:t>
      </w:r>
    </w:p>
    <w:tbl>
      <w:tblPr>
        <w:tblW w:w="1077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851"/>
        <w:gridCol w:w="2126"/>
        <w:gridCol w:w="992"/>
        <w:gridCol w:w="2410"/>
        <w:gridCol w:w="850"/>
      </w:tblGrid>
      <w:tr w:rsidR="00271747" w14:paraId="622A1BC9" w14:textId="77777777">
        <w:trPr>
          <w:trHeight w:val="309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1CF6B" w14:textId="77777777" w:rsidR="00271747" w:rsidRDefault="00271747">
            <w:pPr>
              <w:widowControl/>
              <w:spacing w:line="480" w:lineRule="auto"/>
              <w:jc w:val="left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DF3D6C" w14:textId="4026004D" w:rsidR="00271747" w:rsidRPr="00BE28C8" w:rsidRDefault="00BE28C8">
            <w:pPr>
              <w:widowControl/>
              <w:spacing w:line="480" w:lineRule="auto"/>
              <w:jc w:val="center"/>
              <w:rPr>
                <w:rFonts w:eastAsia="ＭＳ Ｐゴシック"/>
                <w:i/>
                <w:color w:val="000000" w:themeColor="text1"/>
                <w:kern w:val="0"/>
              </w:rPr>
            </w:pPr>
            <w:r w:rsidRPr="00BE28C8">
              <w:rPr>
                <w:rFonts w:eastAsia="ＭＳ Ｐゴシック" w:cs="Times New Roman"/>
                <w:color w:val="000000"/>
                <w:kern w:val="0"/>
              </w:rPr>
              <w:t>Before propensity-score matched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3453" w14:textId="77777777" w:rsidR="00271747" w:rsidRDefault="006A07C5">
            <w:pPr>
              <w:widowControl/>
              <w:spacing w:line="480" w:lineRule="auto"/>
              <w:jc w:val="center"/>
              <w:rPr>
                <w:i/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810B1" w14:textId="73F564EB" w:rsidR="00271747" w:rsidRPr="00BE28C8" w:rsidRDefault="00BE28C8">
            <w:pPr>
              <w:widowControl/>
              <w:spacing w:line="480" w:lineRule="auto"/>
              <w:jc w:val="center"/>
              <w:rPr>
                <w:rFonts w:eastAsia="ＭＳ Ｐゴシック"/>
                <w:i/>
                <w:color w:val="000000" w:themeColor="text1"/>
                <w:kern w:val="0"/>
              </w:rPr>
            </w:pPr>
            <w:r w:rsidRPr="00BE28C8">
              <w:rPr>
                <w:rFonts w:eastAsia="ＭＳ Ｐゴシック" w:cs="Times New Roman"/>
                <w:color w:val="000000"/>
                <w:kern w:val="0"/>
              </w:rPr>
              <w:t>After propensity-score matched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4D83" w14:textId="77777777" w:rsidR="00271747" w:rsidRDefault="006A07C5">
            <w:pPr>
              <w:widowControl/>
              <w:spacing w:line="480" w:lineRule="auto"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3B740E" w14:textId="4C96074A" w:rsidR="00271747" w:rsidRDefault="00230359">
            <w:pPr>
              <w:widowControl/>
              <w:spacing w:line="480" w:lineRule="auto"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IPTW analysis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1247" w14:textId="77777777" w:rsidR="00271747" w:rsidRDefault="006A07C5">
            <w:pPr>
              <w:widowControl/>
              <w:spacing w:line="480" w:lineRule="auto"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P</w:t>
            </w:r>
          </w:p>
        </w:tc>
      </w:tr>
      <w:tr w:rsidR="00271747" w14:paraId="192BCD4E" w14:textId="77777777">
        <w:trPr>
          <w:trHeight w:val="56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8E0BD" w14:textId="77777777" w:rsidR="00271747" w:rsidRDefault="006A07C5">
            <w:pPr>
              <w:widowControl/>
              <w:spacing w:line="48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-day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269A9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6%</w:t>
            </w:r>
          </w:p>
          <w:p w14:paraId="70AC384E" w14:textId="1E09C168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7.5% to 6.3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90638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04BD1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1%</w:t>
            </w:r>
          </w:p>
          <w:p w14:paraId="4C19509D" w14:textId="14A03109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-11.9% to 5.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8004" w14:textId="77777777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C462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%</w:t>
            </w:r>
          </w:p>
          <w:p w14:paraId="604FE6E0" w14:textId="4EE3A10B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(-9.6% to 9.0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91948" w14:textId="77777777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rFonts w:eastAsia="Gulim"/>
                <w:bCs/>
                <w:color w:val="000000" w:themeColor="text1"/>
                <w:kern w:val="0"/>
              </w:rPr>
              <w:t>0.949</w:t>
            </w:r>
          </w:p>
        </w:tc>
      </w:tr>
      <w:tr w:rsidR="00271747" w14:paraId="7F953DC3" w14:textId="77777777">
        <w:trPr>
          <w:trHeight w:val="56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FDD69" w14:textId="77777777" w:rsidR="00271747" w:rsidRDefault="006A07C5">
            <w:pPr>
              <w:widowControl/>
              <w:spacing w:line="48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-hospital</w:t>
            </w:r>
          </w:p>
          <w:p w14:paraId="1E8DE834" w14:textId="77777777" w:rsidR="00271747" w:rsidRDefault="006A07C5">
            <w:pPr>
              <w:widowControl/>
              <w:spacing w:line="48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1CB50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6%</w:t>
            </w:r>
          </w:p>
          <w:p w14:paraId="56B18D49" w14:textId="183F15B0" w:rsidR="00271747" w:rsidRDefault="006A07C5">
            <w:pPr>
              <w:widowControl/>
              <w:spacing w:line="480" w:lineRule="auto"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(-10.8% to 3.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FF76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638D1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1%</w:t>
            </w:r>
          </w:p>
          <w:p w14:paraId="2ADE99F2" w14:textId="1B8CB994" w:rsidR="00271747" w:rsidRDefault="006A07C5">
            <w:pPr>
              <w:widowControl/>
              <w:spacing w:line="480" w:lineRule="auto"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color w:val="000000" w:themeColor="text1"/>
              </w:rPr>
              <w:t>(-12.3% to 6.2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A198" w14:textId="77777777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2566" w14:textId="77777777" w:rsidR="00271747" w:rsidRDefault="006A07C5">
            <w:pPr>
              <w:widowControl/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1%</w:t>
            </w:r>
          </w:p>
          <w:p w14:paraId="1E3FAA73" w14:textId="524BBBC4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(-10.9% to 8.6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C2F1" w14:textId="77777777" w:rsidR="00271747" w:rsidRDefault="006A07C5">
            <w:pPr>
              <w:widowControl/>
              <w:spacing w:line="480" w:lineRule="auto"/>
              <w:jc w:val="center"/>
              <w:rPr>
                <w:color w:val="000000"/>
              </w:rPr>
            </w:pPr>
            <w:r>
              <w:rPr>
                <w:rFonts w:eastAsia="Gulim"/>
                <w:bCs/>
                <w:color w:val="000000" w:themeColor="text1"/>
                <w:kern w:val="0"/>
              </w:rPr>
              <w:t>0.817</w:t>
            </w:r>
          </w:p>
        </w:tc>
      </w:tr>
    </w:tbl>
    <w:p w14:paraId="1B6F541C" w14:textId="77777777" w:rsidR="00271747" w:rsidRDefault="006A07C5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>
        <w:rPr>
          <w:i/>
          <w:color w:val="000000" w:themeColor="text1"/>
          <w:sz w:val="24"/>
          <w:szCs w:val="24"/>
        </w:rPr>
        <w:t>Abbreviation</w:t>
      </w:r>
      <w:r>
        <w:rPr>
          <w:color w:val="000000" w:themeColor="text1"/>
          <w:sz w:val="24"/>
          <w:szCs w:val="24"/>
        </w:rPr>
        <w:t>: IPTW: inverse probability of treatment weighting</w:t>
      </w:r>
    </w:p>
    <w:p w14:paraId="18FA69CD" w14:textId="77777777" w:rsidR="00271747" w:rsidRDefault="00271747">
      <w:pPr>
        <w:widowControl/>
        <w:tabs>
          <w:tab w:val="left" w:pos="6360"/>
        </w:tabs>
        <w:spacing w:line="480" w:lineRule="auto"/>
        <w:jc w:val="left"/>
        <w:rPr>
          <w:color w:val="000000" w:themeColor="text1"/>
          <w:sz w:val="24"/>
          <w:szCs w:val="24"/>
        </w:rPr>
      </w:pPr>
    </w:p>
    <w:p w14:paraId="59B996B7" w14:textId="77777777" w:rsidR="00271747" w:rsidRDefault="0027174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</w:p>
    <w:p w14:paraId="3FD7E1FE" w14:textId="77777777" w:rsidR="00271747" w:rsidRDefault="00271747">
      <w:pPr>
        <w:widowControl/>
        <w:spacing w:line="480" w:lineRule="auto"/>
        <w:jc w:val="left"/>
        <w:rPr>
          <w:b/>
          <w:color w:val="000000" w:themeColor="text1"/>
          <w:sz w:val="24"/>
          <w:szCs w:val="24"/>
        </w:rPr>
      </w:pPr>
    </w:p>
    <w:sectPr w:rsidR="00271747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9D96E0" w16cid:durableId="21826A73"/>
  <w16cid:commentId w16cid:paraId="46D1E286" w16cid:durableId="21826B8A"/>
  <w16cid:commentId w16cid:paraId="0CEEB0B0" w16cid:durableId="21826C56"/>
  <w16cid:commentId w16cid:paraId="1673791D" w16cid:durableId="21826D0C"/>
  <w16cid:commentId w16cid:paraId="193A16EC" w16cid:durableId="21826CE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C57930" w14:textId="77777777" w:rsidR="007B5CA8" w:rsidRDefault="007B5CA8">
      <w:r>
        <w:separator/>
      </w:r>
    </w:p>
  </w:endnote>
  <w:endnote w:type="continuationSeparator" w:id="0">
    <w:p w14:paraId="48CD7EB8" w14:textId="77777777" w:rsidR="007B5CA8" w:rsidRDefault="007B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3625061"/>
      <w:docPartObj>
        <w:docPartGallery w:val="Page Numbers (Bottom of Page)"/>
        <w:docPartUnique/>
      </w:docPartObj>
    </w:sdtPr>
    <w:sdtEndPr/>
    <w:sdtContent>
      <w:p w14:paraId="3708C444" w14:textId="1DB23693" w:rsidR="00E90C64" w:rsidRDefault="00E90C6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24B9" w:rsidRPr="00E724B9">
          <w:rPr>
            <w:noProof/>
            <w:lang w:val="ja-JP"/>
          </w:rPr>
          <w:t>1</w:t>
        </w:r>
        <w:r>
          <w:fldChar w:fldCharType="end"/>
        </w:r>
      </w:p>
    </w:sdtContent>
  </w:sdt>
  <w:p w14:paraId="665E444F" w14:textId="77777777" w:rsidR="00E90C64" w:rsidRDefault="00E90C6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C2254" w14:textId="77777777" w:rsidR="007B5CA8" w:rsidRDefault="007B5CA8">
      <w:r>
        <w:separator/>
      </w:r>
    </w:p>
  </w:footnote>
  <w:footnote w:type="continuationSeparator" w:id="0">
    <w:p w14:paraId="77E8E121" w14:textId="77777777" w:rsidR="007B5CA8" w:rsidRDefault="007B5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4A08"/>
    <w:multiLevelType w:val="multilevel"/>
    <w:tmpl w:val="2FB0D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Gulim"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Gulim"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Gulim"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Gulim"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Gulim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Gulim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Gulim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Gulim" w:hint="default"/>
        <w:i/>
      </w:rPr>
    </w:lvl>
  </w:abstractNum>
  <w:abstractNum w:abstractNumId="1" w15:restartNumberingAfterBreak="0">
    <w:nsid w:val="2F2B45A8"/>
    <w:multiLevelType w:val="hybridMultilevel"/>
    <w:tmpl w:val="1080543A"/>
    <w:lvl w:ilvl="0" w:tplc="9BBAACE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03E1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8EF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9EB2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A043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049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4E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16DA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49A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B0F5F"/>
    <w:multiLevelType w:val="hybridMultilevel"/>
    <w:tmpl w:val="BB28891E"/>
    <w:lvl w:ilvl="0" w:tplc="DA1C07BA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380028"/>
    <w:multiLevelType w:val="hybridMultilevel"/>
    <w:tmpl w:val="DE6213CE"/>
    <w:lvl w:ilvl="0" w:tplc="AEF452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33311F"/>
    <w:multiLevelType w:val="hybridMultilevel"/>
    <w:tmpl w:val="65C83892"/>
    <w:lvl w:ilvl="0" w:tplc="E04443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2D60B0"/>
    <w:multiLevelType w:val="hybridMultilevel"/>
    <w:tmpl w:val="38FEFBB6"/>
    <w:lvl w:ilvl="0" w:tplc="F00A509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6616D6F"/>
    <w:multiLevelType w:val="multilevel"/>
    <w:tmpl w:val="18B2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ED5305"/>
    <w:multiLevelType w:val="hybridMultilevel"/>
    <w:tmpl w:val="05DE8EC0"/>
    <w:lvl w:ilvl="0" w:tplc="ACFEFC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BDD2738"/>
    <w:multiLevelType w:val="hybridMultilevel"/>
    <w:tmpl w:val="057A616C"/>
    <w:lvl w:ilvl="0" w:tplc="F0381A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E33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E8D1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2C3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7884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C6EC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4C64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67F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B013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747"/>
    <w:rsid w:val="000F701A"/>
    <w:rsid w:val="002001BF"/>
    <w:rsid w:val="00230359"/>
    <w:rsid w:val="00271747"/>
    <w:rsid w:val="00274992"/>
    <w:rsid w:val="00335525"/>
    <w:rsid w:val="00383162"/>
    <w:rsid w:val="003C0B4D"/>
    <w:rsid w:val="0060201C"/>
    <w:rsid w:val="00694997"/>
    <w:rsid w:val="006A07C5"/>
    <w:rsid w:val="007B5CA8"/>
    <w:rsid w:val="008334EB"/>
    <w:rsid w:val="00880EA1"/>
    <w:rsid w:val="008A208F"/>
    <w:rsid w:val="00A645F8"/>
    <w:rsid w:val="00A91B04"/>
    <w:rsid w:val="00AD62B3"/>
    <w:rsid w:val="00B23B04"/>
    <w:rsid w:val="00B43915"/>
    <w:rsid w:val="00BC05A6"/>
    <w:rsid w:val="00BE28C8"/>
    <w:rsid w:val="00C07C2D"/>
    <w:rsid w:val="00C85F23"/>
    <w:rsid w:val="00CA2653"/>
    <w:rsid w:val="00CE105B"/>
    <w:rsid w:val="00D30F39"/>
    <w:rsid w:val="00D33C78"/>
    <w:rsid w:val="00DD569D"/>
    <w:rsid w:val="00E724B9"/>
    <w:rsid w:val="00E90C64"/>
    <w:rsid w:val="00F7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1A2991"/>
  <w15:docId w15:val="{7D0E7DE3-5C12-4B33-A302-CE15F45A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0"/>
    <w:uiPriority w:val="9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Pr>
      <w:rFonts w:ascii="Century" w:eastAsia="ＭＳ 明朝" w:hAnsi="Century" w:cs="Times New Roman"/>
      <w:szCs w:val="24"/>
    </w:rPr>
  </w:style>
  <w:style w:type="character" w:styleId="a5">
    <w:name w:val="Hyperlink"/>
    <w:basedOn w:val="a0"/>
    <w:uiPriority w:val="99"/>
    <w:unhideWhenUsed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pPr>
      <w:ind w:leftChars="400" w:left="840"/>
    </w:pPr>
  </w:style>
  <w:style w:type="character" w:customStyle="1" w:styleId="ft">
    <w:name w:val="ft"/>
    <w:basedOn w:val="a0"/>
    <w:rPr>
      <w:rFonts w:cs="Times New Roman"/>
    </w:r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Pr>
      <w:rFonts w:ascii="Century" w:eastAsia="ＭＳ 明朝" w:hAnsi="Century" w:cs="Times New Roman"/>
      <w:szCs w:val="24"/>
    </w:rPr>
  </w:style>
  <w:style w:type="character" w:customStyle="1" w:styleId="highlight">
    <w:name w:val="highlight"/>
    <w:basedOn w:val="a0"/>
    <w:rPr>
      <w:rFonts w:cs="Times New Roman"/>
    </w:rPr>
  </w:style>
  <w:style w:type="character" w:customStyle="1" w:styleId="jrnl">
    <w:name w:val="jrnl"/>
    <w:basedOn w:val="a0"/>
    <w:rPr>
      <w:rFonts w:cs="Times New Roman"/>
    </w:rPr>
  </w:style>
  <w:style w:type="character" w:styleId="a9">
    <w:name w:val="Emphasis"/>
    <w:basedOn w:val="a0"/>
    <w:uiPriority w:val="20"/>
    <w:qFormat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pPr>
      <w:jc w:val="left"/>
    </w:pPr>
  </w:style>
  <w:style w:type="character" w:customStyle="1" w:styleId="ae">
    <w:name w:val="コメント文字列 (文字)"/>
    <w:basedOn w:val="a0"/>
    <w:link w:val="ad"/>
    <w:uiPriority w:val="99"/>
    <w:rPr>
      <w:rFonts w:ascii="Century" w:eastAsia="ＭＳ 明朝" w:hAnsi="Century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Pr>
      <w:rFonts w:ascii="Century" w:eastAsia="ＭＳ 明朝" w:hAnsi="Century" w:cs="Times New Roman"/>
      <w:b/>
      <w:bCs/>
      <w:szCs w:val="24"/>
    </w:rPr>
  </w:style>
  <w:style w:type="character" w:customStyle="1" w:styleId="email">
    <w:name w:val="email"/>
    <w:basedOn w:val="a0"/>
  </w:style>
  <w:style w:type="character" w:customStyle="1" w:styleId="st">
    <w:name w:val="st"/>
    <w:basedOn w:val="a0"/>
  </w:style>
  <w:style w:type="character" w:customStyle="1" w:styleId="highlight1">
    <w:name w:val="highlight1"/>
    <w:basedOn w:val="a0"/>
    <w:rPr>
      <w:shd w:val="clear" w:color="auto" w:fill="F2F5F8"/>
    </w:rPr>
  </w:style>
  <w:style w:type="paragraph" w:styleId="af1">
    <w:name w:val="Revision"/>
    <w:hidden/>
    <w:uiPriority w:val="99"/>
    <w:semiHidden/>
    <w:rPr>
      <w:rFonts w:ascii="Century" w:eastAsia="ＭＳ 明朝" w:hAnsi="Century" w:cs="Times New Roman"/>
      <w:szCs w:val="24"/>
    </w:rPr>
  </w:style>
  <w:style w:type="paragraph" w:styleId="af2">
    <w:name w:val="Body Text"/>
    <w:basedOn w:val="a"/>
    <w:link w:val="af3"/>
    <w:unhideWhenUsed/>
    <w:pPr>
      <w:widowControl/>
      <w:jc w:val="left"/>
    </w:pPr>
    <w:rPr>
      <w:b/>
      <w:bCs/>
      <w:kern w:val="0"/>
      <w:sz w:val="24"/>
      <w:lang w:eastAsia="en-US"/>
    </w:rPr>
  </w:style>
  <w:style w:type="character" w:customStyle="1" w:styleId="af3">
    <w:name w:val="本文 (文字)"/>
    <w:basedOn w:val="a0"/>
    <w:link w:val="af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2">
    <w:name w:val="highlight2"/>
  </w:style>
  <w:style w:type="character" w:customStyle="1" w:styleId="boldit1">
    <w:name w:val="boldit1"/>
    <w:rPr>
      <w:b/>
      <w:bCs/>
    </w:rPr>
  </w:style>
  <w:style w:type="character" w:customStyle="1" w:styleId="shorttext">
    <w:name w:val="short_text"/>
    <w:basedOn w:val="a0"/>
  </w:style>
  <w:style w:type="character" w:customStyle="1" w:styleId="hps">
    <w:name w:val="hps"/>
    <w:basedOn w:val="a0"/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szCs w:val="24"/>
    </w:rPr>
  </w:style>
  <w:style w:type="paragraph" w:customStyle="1" w:styleId="simplepara">
    <w:name w:val="simplepara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basedOn w:val="a0"/>
    <w:uiPriority w:val="22"/>
    <w:qFormat/>
    <w:rPr>
      <w:b/>
      <w:bCs/>
    </w:rPr>
  </w:style>
  <w:style w:type="character" w:customStyle="1" w:styleId="externalref">
    <w:name w:val="externalref"/>
    <w:basedOn w:val="a0"/>
  </w:style>
  <w:style w:type="character" w:customStyle="1" w:styleId="refsource">
    <w:name w:val="refsource"/>
    <w:basedOn w:val="a0"/>
  </w:style>
  <w:style w:type="character" w:customStyle="1" w:styleId="tgc">
    <w:name w:val="_tgc"/>
    <w:basedOn w:val="a0"/>
  </w:style>
  <w:style w:type="character" w:customStyle="1" w:styleId="st1">
    <w:name w:val="st1"/>
    <w:basedOn w:val="a0"/>
  </w:style>
  <w:style w:type="character" w:customStyle="1" w:styleId="em-addr">
    <w:name w:val="em-addr"/>
    <w:basedOn w:val="a0"/>
  </w:style>
  <w:style w:type="character" w:customStyle="1" w:styleId="fm-affl">
    <w:name w:val="fm-affl"/>
    <w:basedOn w:val="a0"/>
  </w:style>
  <w:style w:type="character" w:styleId="af5">
    <w:name w:val="line number"/>
    <w:basedOn w:val="a0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o1056pnejmcme1214609donenaxmr5n3">
    <w:name w:val="o1056pnejmcme1214609donenaxmr5n3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18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5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571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0284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8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9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05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032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904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56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71325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5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67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4446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538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1646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1967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4052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13243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870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725989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685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64641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12732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27344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71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92486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640644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45825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014209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51475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155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74596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1073841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761780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246648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6388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49316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5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6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9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66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4215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672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505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907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752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712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5377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1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4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73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672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40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685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37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4300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7650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2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51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123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4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54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937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186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6732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2614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0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023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9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8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9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756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12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32552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92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5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91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42969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341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956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44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1052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7274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1242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31224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31334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919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5676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1967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48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1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8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92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15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87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23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38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76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00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60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67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57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7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3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8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65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1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1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5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09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9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783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62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80765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1755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270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709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796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166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35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279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2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0772">
              <w:marLeft w:val="0"/>
              <w:marRight w:val="0"/>
              <w:marTop w:val="0"/>
              <w:marBottom w:val="0"/>
              <w:divBdr>
                <w:top w:val="single" w:sz="6" w:space="0" w:color="7AA1E6"/>
                <w:left w:val="single" w:sz="6" w:space="0" w:color="7AA1E6"/>
                <w:bottom w:val="single" w:sz="6" w:space="0" w:color="7AA1E6"/>
                <w:right w:val="single" w:sz="6" w:space="0" w:color="7AA1E6"/>
              </w:divBdr>
              <w:divsChild>
                <w:div w:id="188436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137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84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208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17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369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1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9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ABEA89-D48F-4324-A4FD-7E6F3E378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ki</dc:creator>
  <cp:keywords/>
  <dc:description/>
  <cp:lastModifiedBy>鈴木 潤</cp:lastModifiedBy>
  <cp:revision>7</cp:revision>
  <cp:lastPrinted>2018-03-11T08:59:00Z</cp:lastPrinted>
  <dcterms:created xsi:type="dcterms:W3CDTF">2019-12-20T16:41:00Z</dcterms:created>
  <dcterms:modified xsi:type="dcterms:W3CDTF">2021-11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6079a16-784f-3c6d-83c8-cbc37bef545b</vt:lpwstr>
  </property>
</Properties>
</file>